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6090"/>
      </w:tblGrid>
      <w:tr w:rsidR="00FC6FDE" w:rsidRPr="00696BBA" w14:paraId="1038AA4B" w14:textId="77777777" w:rsidTr="00B16549">
        <w:tc>
          <w:tcPr>
            <w:tcW w:w="2518" w:type="dxa"/>
          </w:tcPr>
          <w:p w14:paraId="1EF9D15B" w14:textId="77777777" w:rsidR="00FC6FDE" w:rsidRPr="00770F7C" w:rsidRDefault="00FC6F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  <w:r w:rsidRPr="00770F7C">
              <w:rPr>
                <w:rFonts w:ascii="Times New Roman" w:hAnsi="Times New Roman" w:cs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6090" w:type="dxa"/>
          </w:tcPr>
          <w:p w14:paraId="70E159A3" w14:textId="77777777" w:rsidR="00FC6FDE" w:rsidRPr="00770F7C" w:rsidRDefault="00FC6F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0F7C">
              <w:rPr>
                <w:rFonts w:ascii="Times New Roman" w:hAnsi="Times New Roman" w:cs="Times New Roman"/>
                <w:b/>
                <w:sz w:val="20"/>
                <w:szCs w:val="20"/>
              </w:rPr>
              <w:t>Sequence (5’-3’)</w:t>
            </w:r>
          </w:p>
        </w:tc>
      </w:tr>
      <w:tr w:rsidR="00FC6FDE" w:rsidRPr="00FC6FDE" w14:paraId="6CC18070" w14:textId="77777777" w:rsidTr="00B16549">
        <w:tc>
          <w:tcPr>
            <w:tcW w:w="2518" w:type="dxa"/>
          </w:tcPr>
          <w:p w14:paraId="6A34E0F6" w14:textId="36B60156" w:rsidR="00FC6FDE" w:rsidRPr="00770F7C" w:rsidRDefault="00FC7D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kA116</w:t>
            </w:r>
          </w:p>
        </w:tc>
        <w:tc>
          <w:tcPr>
            <w:tcW w:w="6090" w:type="dxa"/>
          </w:tcPr>
          <w:p w14:paraId="09A7284B" w14:textId="77777777" w:rsidR="00FC6FDE" w:rsidRPr="00770F7C" w:rsidRDefault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GCCACTGCTAATAGAATCTTCGACTG</w:t>
            </w:r>
            <w:proofErr w:type="spellEnd"/>
          </w:p>
        </w:tc>
      </w:tr>
      <w:tr w:rsidR="00FC6FDE" w:rsidRPr="00FC6FDE" w14:paraId="1C7743F9" w14:textId="77777777" w:rsidTr="00C30F4B">
        <w:tc>
          <w:tcPr>
            <w:tcW w:w="2518" w:type="dxa"/>
          </w:tcPr>
          <w:p w14:paraId="5669358F" w14:textId="5402F074" w:rsidR="00FC6FDE" w:rsidRPr="00770F7C" w:rsidRDefault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mrkA-155</w:t>
            </w:r>
          </w:p>
        </w:tc>
        <w:tc>
          <w:tcPr>
            <w:tcW w:w="6090" w:type="dxa"/>
          </w:tcPr>
          <w:p w14:paraId="1D3885F2" w14:textId="77777777" w:rsidR="00FC6FDE" w:rsidRPr="00770F7C" w:rsidRDefault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GCTGTTGCGGTCACTTTCTCTCGC</w:t>
            </w:r>
            <w:proofErr w:type="spellEnd"/>
          </w:p>
        </w:tc>
      </w:tr>
      <w:tr w:rsidR="00FC6FDE" w:rsidRPr="00FC6FDE" w14:paraId="2CE54997" w14:textId="77777777" w:rsidTr="00C30F4B">
        <w:tc>
          <w:tcPr>
            <w:tcW w:w="2518" w:type="dxa"/>
          </w:tcPr>
          <w:p w14:paraId="26775DA2" w14:textId="77777777" w:rsidR="00FC6FDE" w:rsidRPr="00770F7C" w:rsidRDefault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Upstream flanking (</w:t>
            </w:r>
            <w:proofErr w:type="spellStart"/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BamHI</w:t>
            </w:r>
            <w:proofErr w:type="spellEnd"/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90" w:type="dxa"/>
          </w:tcPr>
          <w:p w14:paraId="4C4FCFD7" w14:textId="77777777" w:rsidR="00FC6FDE" w:rsidRPr="00770F7C" w:rsidRDefault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C7D0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GCTGTTGCGGTCACTTTCTCTCGC</w:t>
            </w:r>
            <w:proofErr w:type="spellEnd"/>
          </w:p>
        </w:tc>
      </w:tr>
      <w:tr w:rsidR="00FC6FDE" w:rsidRPr="00FC6FDE" w14:paraId="4C7610F9" w14:textId="77777777" w:rsidTr="00C30F4B">
        <w:tc>
          <w:tcPr>
            <w:tcW w:w="2518" w:type="dxa"/>
          </w:tcPr>
          <w:p w14:paraId="73450191" w14:textId="77777777" w:rsidR="00FC6FDE" w:rsidRPr="00770F7C" w:rsidRDefault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Downstream flanking (</w:t>
            </w:r>
            <w:proofErr w:type="spellStart"/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HindIII</w:t>
            </w:r>
            <w:proofErr w:type="spellEnd"/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90" w:type="dxa"/>
          </w:tcPr>
          <w:p w14:paraId="3959FE1A" w14:textId="77777777" w:rsidR="00FC6FDE" w:rsidRPr="00770F7C" w:rsidRDefault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FC7D0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AGCTT</w:t>
            </w:r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CACACTGTGAATTCGCATAGAACCAG</w:t>
            </w:r>
            <w:proofErr w:type="spellEnd"/>
          </w:p>
        </w:tc>
      </w:tr>
      <w:tr w:rsidR="00FC6FDE" w:rsidRPr="00FC6FDE" w14:paraId="52483DA8" w14:textId="77777777" w:rsidTr="00C30F4B">
        <w:tc>
          <w:tcPr>
            <w:tcW w:w="2518" w:type="dxa"/>
          </w:tcPr>
          <w:p w14:paraId="6875FF04" w14:textId="0B9B24A1" w:rsidR="00FC6FDE" w:rsidRPr="00770F7C" w:rsidRDefault="000E6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Promoter-up (for</w:t>
            </w:r>
            <w:r w:rsidR="00FC6FDE" w:rsidRPr="00770F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90" w:type="dxa"/>
          </w:tcPr>
          <w:p w14:paraId="11C51F23" w14:textId="77777777" w:rsidR="00FC6FDE" w:rsidRPr="00770F7C" w:rsidRDefault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CGATGGTTATCTGTTATATAACTTGACATAAACGTGAACAAATGTATATTTGTC</w:t>
            </w:r>
            <w:proofErr w:type="spellEnd"/>
          </w:p>
        </w:tc>
      </w:tr>
      <w:tr w:rsidR="00FC6FDE" w14:paraId="7336F478" w14:textId="77777777" w:rsidTr="00C30F4B">
        <w:tc>
          <w:tcPr>
            <w:tcW w:w="2518" w:type="dxa"/>
          </w:tcPr>
          <w:p w14:paraId="38723BDC" w14:textId="70BAE6BD" w:rsidR="00FC6FDE" w:rsidRPr="00770F7C" w:rsidRDefault="000E6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Promoter-up (rev</w:t>
            </w:r>
            <w:r w:rsidR="00FC6FDE" w:rsidRPr="00770F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90" w:type="dxa"/>
          </w:tcPr>
          <w:p w14:paraId="116F3AFF" w14:textId="77777777" w:rsidR="00FC6FDE" w:rsidRPr="00770F7C" w:rsidRDefault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GACAAATATACATTTGTTCACGTTTATGTCAAGTTATATAACAGATAACCATCG</w:t>
            </w:r>
            <w:proofErr w:type="spellEnd"/>
          </w:p>
        </w:tc>
      </w:tr>
      <w:tr w:rsidR="00FC6FDE" w14:paraId="75B1FDBC" w14:textId="77777777" w:rsidTr="00C30F4B">
        <w:tc>
          <w:tcPr>
            <w:tcW w:w="2518" w:type="dxa"/>
          </w:tcPr>
          <w:p w14:paraId="1E4D8367" w14:textId="0C9DA1A8" w:rsidR="00FC6FDE" w:rsidRPr="00770F7C" w:rsidRDefault="00FC7D03" w:rsidP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="000E6522" w:rsidRPr="00770F7C">
              <w:rPr>
                <w:rFonts w:ascii="Times New Roman" w:hAnsi="Times New Roman" w:cs="Times New Roman"/>
                <w:sz w:val="20"/>
                <w:szCs w:val="20"/>
              </w:rPr>
              <w:t>5 (for</w:t>
            </w:r>
            <w:r w:rsidR="00FC6FDE" w:rsidRPr="00770F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EB6B7CC" w14:textId="77777777" w:rsidR="00FC6FDE" w:rsidRPr="00770F7C" w:rsidRDefault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0" w:type="dxa"/>
          </w:tcPr>
          <w:p w14:paraId="62B5DB7C" w14:textId="77777777" w:rsidR="00FC6FDE" w:rsidRPr="00770F7C" w:rsidRDefault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CATCTATCAATGACTGTTTATTAATAGGGTTATCTGTTATATAACTTAATGAAACG</w:t>
            </w:r>
            <w:proofErr w:type="spellEnd"/>
          </w:p>
        </w:tc>
      </w:tr>
      <w:tr w:rsidR="00FC6FDE" w14:paraId="3C693B49" w14:textId="77777777" w:rsidTr="00C30F4B">
        <w:tc>
          <w:tcPr>
            <w:tcW w:w="2518" w:type="dxa"/>
          </w:tcPr>
          <w:p w14:paraId="485FFF65" w14:textId="13B44270" w:rsidR="00FC6FDE" w:rsidRPr="00770F7C" w:rsidRDefault="00FC7D03" w:rsidP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="000E6522" w:rsidRPr="00770F7C">
              <w:rPr>
                <w:rFonts w:ascii="Times New Roman" w:hAnsi="Times New Roman" w:cs="Times New Roman"/>
                <w:sz w:val="20"/>
                <w:szCs w:val="20"/>
              </w:rPr>
              <w:t>5 (rev</w:t>
            </w:r>
            <w:r w:rsidR="00FC6FDE" w:rsidRPr="00770F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5D5A753" w14:textId="77777777" w:rsidR="00FC6FDE" w:rsidRPr="00770F7C" w:rsidRDefault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0" w:type="dxa"/>
          </w:tcPr>
          <w:p w14:paraId="1080E8A2" w14:textId="77777777" w:rsidR="00FC6FDE" w:rsidRPr="00770F7C" w:rsidRDefault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CGTTTCATTAAGTTATATAACAGATAACCCTATTAATAAACAGTCATTGATAGATG</w:t>
            </w:r>
            <w:proofErr w:type="spellEnd"/>
          </w:p>
        </w:tc>
      </w:tr>
      <w:tr w:rsidR="00FC6FDE" w14:paraId="31642C97" w14:textId="77777777" w:rsidTr="00311924">
        <w:tc>
          <w:tcPr>
            <w:tcW w:w="2518" w:type="dxa"/>
          </w:tcPr>
          <w:p w14:paraId="2C142E58" w14:textId="36FC9A32" w:rsidR="00FC6FDE" w:rsidRPr="00770F7C" w:rsidRDefault="00FC7D03" w:rsidP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="000E6522" w:rsidRPr="00770F7C">
              <w:rPr>
                <w:rFonts w:ascii="Times New Roman" w:hAnsi="Times New Roman" w:cs="Times New Roman"/>
                <w:sz w:val="20"/>
                <w:szCs w:val="20"/>
              </w:rPr>
              <w:t>10 (for</w:t>
            </w:r>
            <w:r w:rsidR="00FC6FDE" w:rsidRPr="00770F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D42C31B" w14:textId="77777777" w:rsidR="00FC6FDE" w:rsidRPr="00770F7C" w:rsidRDefault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0" w:type="dxa"/>
          </w:tcPr>
          <w:p w14:paraId="2543B42F" w14:textId="77777777" w:rsidR="00FC6FDE" w:rsidRPr="00770F7C" w:rsidRDefault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CATCTATCAATGACTGTTTATTAATAATCTGTTATATAACTTAATGAAACG</w:t>
            </w:r>
            <w:proofErr w:type="spellEnd"/>
          </w:p>
        </w:tc>
      </w:tr>
      <w:tr w:rsidR="00FC6FDE" w14:paraId="054EDA22" w14:textId="77777777" w:rsidTr="00311924">
        <w:tc>
          <w:tcPr>
            <w:tcW w:w="2518" w:type="dxa"/>
          </w:tcPr>
          <w:p w14:paraId="6B0F7B90" w14:textId="5FCC2D8E" w:rsidR="00FC6FDE" w:rsidRPr="00770F7C" w:rsidRDefault="00FC7D03" w:rsidP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Δ1</w:t>
            </w:r>
            <w:r w:rsidR="000E6522" w:rsidRPr="00770F7C">
              <w:rPr>
                <w:rFonts w:ascii="Times New Roman" w:hAnsi="Times New Roman" w:cs="Times New Roman"/>
                <w:sz w:val="20"/>
                <w:szCs w:val="20"/>
              </w:rPr>
              <w:t>0 (rev</w:t>
            </w:r>
            <w:r w:rsidR="00FC6FDE" w:rsidRPr="00770F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C0433EE" w14:textId="77777777" w:rsidR="00FC6FDE" w:rsidRPr="00770F7C" w:rsidRDefault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0" w:type="dxa"/>
          </w:tcPr>
          <w:p w14:paraId="58490B99" w14:textId="77777777" w:rsidR="00FC6FDE" w:rsidRPr="00770F7C" w:rsidRDefault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CGTTTCATTAAGTTATATAACAGATTATTAATAAACAGTCATTGATAGATG</w:t>
            </w:r>
            <w:proofErr w:type="spellEnd"/>
          </w:p>
        </w:tc>
      </w:tr>
      <w:tr w:rsidR="00FC6FDE" w14:paraId="1A3702EB" w14:textId="77777777" w:rsidTr="00311924">
        <w:tc>
          <w:tcPr>
            <w:tcW w:w="2518" w:type="dxa"/>
          </w:tcPr>
          <w:p w14:paraId="3D12ECE5" w14:textId="23BFF563" w:rsidR="00FC6FDE" w:rsidRPr="00770F7C" w:rsidRDefault="000E6522" w:rsidP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F7C">
              <w:rPr>
                <w:rFonts w:ascii="Times New Roman" w:hAnsi="Times New Roman" w:cs="Times New Roman"/>
                <w:sz w:val="20"/>
                <w:szCs w:val="20"/>
              </w:rPr>
              <w:t xml:space="preserve">MrkH Box </w:t>
            </w:r>
            <w:r w:rsidR="00311924">
              <w:rPr>
                <w:rFonts w:ascii="Times New Roman" w:hAnsi="Times New Roman" w:cs="Times New Roman"/>
                <w:sz w:val="20"/>
                <w:szCs w:val="20"/>
              </w:rPr>
              <w:t>mut-1</w:t>
            </w:r>
            <w:r w:rsidRPr="00770F7C">
              <w:rPr>
                <w:rFonts w:ascii="Times New Roman" w:hAnsi="Times New Roman" w:cs="Times New Roman"/>
                <w:sz w:val="20"/>
                <w:szCs w:val="20"/>
              </w:rPr>
              <w:t xml:space="preserve"> (for</w:t>
            </w:r>
            <w:r w:rsidR="00FC6FDE" w:rsidRPr="00770F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A16DCEB" w14:textId="77777777" w:rsidR="00FC6FDE" w:rsidRPr="00770F7C" w:rsidRDefault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0" w:type="dxa"/>
          </w:tcPr>
          <w:p w14:paraId="7A25E109" w14:textId="77777777" w:rsidR="00FC6FDE" w:rsidRPr="00770F7C" w:rsidRDefault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CCACCCTCGCGTTTTGAAGTCAATCGTACTGTTTATTAATAGTCGATG</w:t>
            </w:r>
            <w:proofErr w:type="spellEnd"/>
          </w:p>
        </w:tc>
      </w:tr>
      <w:tr w:rsidR="00FC6FDE" w14:paraId="59956394" w14:textId="77777777" w:rsidTr="00311924">
        <w:tc>
          <w:tcPr>
            <w:tcW w:w="2518" w:type="dxa"/>
          </w:tcPr>
          <w:p w14:paraId="4B77B388" w14:textId="20DBADE7" w:rsidR="00FC6FDE" w:rsidRPr="00770F7C" w:rsidRDefault="000E6522" w:rsidP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F7C">
              <w:rPr>
                <w:rFonts w:ascii="Times New Roman" w:hAnsi="Times New Roman" w:cs="Times New Roman"/>
                <w:sz w:val="20"/>
                <w:szCs w:val="20"/>
              </w:rPr>
              <w:t xml:space="preserve">MrkH Box </w:t>
            </w:r>
            <w:r w:rsidR="00311924">
              <w:rPr>
                <w:rFonts w:ascii="Times New Roman" w:hAnsi="Times New Roman" w:cs="Times New Roman"/>
                <w:sz w:val="20"/>
                <w:szCs w:val="20"/>
              </w:rPr>
              <w:t>mut-1</w:t>
            </w:r>
            <w:r w:rsidRPr="00770F7C">
              <w:rPr>
                <w:rFonts w:ascii="Times New Roman" w:hAnsi="Times New Roman" w:cs="Times New Roman"/>
                <w:sz w:val="20"/>
                <w:szCs w:val="20"/>
              </w:rPr>
              <w:t xml:space="preserve"> (rev</w:t>
            </w:r>
            <w:r w:rsidR="00FC6FDE" w:rsidRPr="00770F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A2F5128" w14:textId="77777777" w:rsidR="00FC6FDE" w:rsidRPr="00770F7C" w:rsidRDefault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0" w:type="dxa"/>
          </w:tcPr>
          <w:p w14:paraId="144942D3" w14:textId="77777777" w:rsidR="00FC6FDE" w:rsidRPr="00311924" w:rsidRDefault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1924">
              <w:rPr>
                <w:rFonts w:ascii="Times New Roman" w:hAnsi="Times New Roman" w:cs="Times New Roman"/>
                <w:sz w:val="20"/>
                <w:szCs w:val="20"/>
              </w:rPr>
              <w:t>CATCGACTATTAATAAACAGTACGATTGACTTCAAAACGCGAGGGTGG</w:t>
            </w:r>
            <w:proofErr w:type="spellEnd"/>
          </w:p>
        </w:tc>
      </w:tr>
      <w:tr w:rsidR="00311924" w14:paraId="384B3626" w14:textId="77777777" w:rsidTr="00311924">
        <w:tc>
          <w:tcPr>
            <w:tcW w:w="2518" w:type="dxa"/>
          </w:tcPr>
          <w:p w14:paraId="61FDBD99" w14:textId="6E46FB75" w:rsidR="00311924" w:rsidRPr="00770F7C" w:rsidRDefault="00311924" w:rsidP="00182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F7C">
              <w:rPr>
                <w:rFonts w:ascii="Times New Roman" w:hAnsi="Times New Roman" w:cs="Times New Roman"/>
                <w:sz w:val="20"/>
                <w:szCs w:val="20"/>
              </w:rPr>
              <w:t xml:space="preserve">MrkH Bo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ut-2</w:t>
            </w:r>
            <w:r w:rsidRPr="00770F7C">
              <w:rPr>
                <w:rFonts w:ascii="Times New Roman" w:hAnsi="Times New Roman" w:cs="Times New Roman"/>
                <w:sz w:val="20"/>
                <w:szCs w:val="20"/>
              </w:rPr>
              <w:t xml:space="preserve"> (for)</w:t>
            </w:r>
          </w:p>
          <w:p w14:paraId="16853E5D" w14:textId="77777777" w:rsidR="00311924" w:rsidRPr="00770F7C" w:rsidRDefault="00311924" w:rsidP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0" w:type="dxa"/>
          </w:tcPr>
          <w:p w14:paraId="10B62F8F" w14:textId="6A97E8F4" w:rsidR="00311924" w:rsidRPr="00311924" w:rsidRDefault="00311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92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31192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311924">
              <w:rPr>
                <w:rFonts w:ascii="Times New Roman" w:hAnsi="Times New Roman" w:cs="Times New Roman"/>
                <w:sz w:val="20"/>
                <w:szCs w:val="20"/>
              </w:rPr>
              <w:t>GCGTTTTGTTCTATCAATGACTGTTTATTAATAGTCG</w:t>
            </w:r>
          </w:p>
        </w:tc>
      </w:tr>
      <w:tr w:rsidR="00311924" w14:paraId="6E35190D" w14:textId="77777777" w:rsidTr="00311924">
        <w:tc>
          <w:tcPr>
            <w:tcW w:w="2518" w:type="dxa"/>
          </w:tcPr>
          <w:p w14:paraId="1D8DC428" w14:textId="2A407B70" w:rsidR="00311924" w:rsidRPr="00770F7C" w:rsidRDefault="00311924" w:rsidP="00182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F7C">
              <w:rPr>
                <w:rFonts w:ascii="Times New Roman" w:hAnsi="Times New Roman" w:cs="Times New Roman"/>
                <w:sz w:val="20"/>
                <w:szCs w:val="20"/>
              </w:rPr>
              <w:t xml:space="preserve">MrkH Bo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ut-3</w:t>
            </w:r>
            <w:r w:rsidRPr="00770F7C">
              <w:rPr>
                <w:rFonts w:ascii="Times New Roman" w:hAnsi="Times New Roman" w:cs="Times New Roman"/>
                <w:sz w:val="20"/>
                <w:szCs w:val="20"/>
              </w:rPr>
              <w:t xml:space="preserve"> (for)</w:t>
            </w:r>
          </w:p>
          <w:p w14:paraId="5516C437" w14:textId="77777777" w:rsidR="00311924" w:rsidRPr="00770F7C" w:rsidRDefault="00311924" w:rsidP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0" w:type="dxa"/>
          </w:tcPr>
          <w:p w14:paraId="65725509" w14:textId="4C7E2CED" w:rsidR="00311924" w:rsidRPr="00311924" w:rsidRDefault="00311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92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31192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311924">
              <w:rPr>
                <w:rFonts w:ascii="Times New Roman" w:hAnsi="Times New Roman" w:cs="Times New Roman"/>
                <w:sz w:val="20"/>
                <w:szCs w:val="20"/>
              </w:rPr>
              <w:t>GCGTTTTCAAATATCAATGACTGTTTATTAATAGTCG</w:t>
            </w:r>
          </w:p>
        </w:tc>
      </w:tr>
      <w:tr w:rsidR="00311924" w14:paraId="025C10BB" w14:textId="77777777" w:rsidTr="00311924">
        <w:tc>
          <w:tcPr>
            <w:tcW w:w="2518" w:type="dxa"/>
          </w:tcPr>
          <w:p w14:paraId="2A3D3CD4" w14:textId="5F025823" w:rsidR="00311924" w:rsidRPr="00770F7C" w:rsidRDefault="00311924" w:rsidP="00182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F7C">
              <w:rPr>
                <w:rFonts w:ascii="Times New Roman" w:hAnsi="Times New Roman" w:cs="Times New Roman"/>
                <w:sz w:val="20"/>
                <w:szCs w:val="20"/>
              </w:rPr>
              <w:t xml:space="preserve">MrkH Bo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ut-4</w:t>
            </w:r>
            <w:r w:rsidRPr="00770F7C">
              <w:rPr>
                <w:rFonts w:ascii="Times New Roman" w:hAnsi="Times New Roman" w:cs="Times New Roman"/>
                <w:sz w:val="20"/>
                <w:szCs w:val="20"/>
              </w:rPr>
              <w:t xml:space="preserve"> (for)</w:t>
            </w:r>
          </w:p>
          <w:p w14:paraId="301348B1" w14:textId="77777777" w:rsidR="00311924" w:rsidRPr="00770F7C" w:rsidRDefault="00311924" w:rsidP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0" w:type="dxa"/>
          </w:tcPr>
          <w:p w14:paraId="6ED87DB9" w14:textId="2818159E" w:rsidR="00311924" w:rsidRPr="00311924" w:rsidRDefault="00311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92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31192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311924">
              <w:rPr>
                <w:rFonts w:ascii="Times New Roman" w:hAnsi="Times New Roman" w:cs="Times New Roman"/>
                <w:sz w:val="20"/>
                <w:szCs w:val="20"/>
              </w:rPr>
              <w:t>GCGTTTTCATCATTCAATGACTGTTTATTAATAGTCG</w:t>
            </w:r>
          </w:p>
        </w:tc>
      </w:tr>
      <w:tr w:rsidR="00311924" w14:paraId="4AC13179" w14:textId="77777777" w:rsidTr="00311924">
        <w:tc>
          <w:tcPr>
            <w:tcW w:w="2518" w:type="dxa"/>
          </w:tcPr>
          <w:p w14:paraId="55965D0D" w14:textId="3742DB23" w:rsidR="00311924" w:rsidRPr="00770F7C" w:rsidRDefault="00311924" w:rsidP="00182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F7C">
              <w:rPr>
                <w:rFonts w:ascii="Times New Roman" w:hAnsi="Times New Roman" w:cs="Times New Roman"/>
                <w:sz w:val="20"/>
                <w:szCs w:val="20"/>
              </w:rPr>
              <w:t xml:space="preserve">MrkH Bo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ut-5</w:t>
            </w:r>
            <w:r w:rsidRPr="00770F7C">
              <w:rPr>
                <w:rFonts w:ascii="Times New Roman" w:hAnsi="Times New Roman" w:cs="Times New Roman"/>
                <w:sz w:val="20"/>
                <w:szCs w:val="20"/>
              </w:rPr>
              <w:t xml:space="preserve"> (for)</w:t>
            </w:r>
          </w:p>
          <w:p w14:paraId="7C94115E" w14:textId="77777777" w:rsidR="00311924" w:rsidRPr="00770F7C" w:rsidRDefault="00311924" w:rsidP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0" w:type="dxa"/>
          </w:tcPr>
          <w:p w14:paraId="576B4EF7" w14:textId="0BA02932" w:rsidR="00311924" w:rsidRPr="00311924" w:rsidRDefault="00311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92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31192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311924">
              <w:rPr>
                <w:rFonts w:ascii="Times New Roman" w:hAnsi="Times New Roman" w:cs="Times New Roman"/>
                <w:sz w:val="20"/>
                <w:szCs w:val="20"/>
              </w:rPr>
              <w:t>GCGTTTTCATCTCCCAATGACTGTTTATTAATAGTCG</w:t>
            </w:r>
          </w:p>
        </w:tc>
      </w:tr>
      <w:tr w:rsidR="00311924" w14:paraId="497C7971" w14:textId="77777777" w:rsidTr="00311924">
        <w:tc>
          <w:tcPr>
            <w:tcW w:w="2518" w:type="dxa"/>
          </w:tcPr>
          <w:p w14:paraId="26535F49" w14:textId="1784BF17" w:rsidR="00311924" w:rsidRPr="00770F7C" w:rsidRDefault="00311924" w:rsidP="00182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F7C">
              <w:rPr>
                <w:rFonts w:ascii="Times New Roman" w:hAnsi="Times New Roman" w:cs="Times New Roman"/>
                <w:sz w:val="20"/>
                <w:szCs w:val="20"/>
              </w:rPr>
              <w:t xml:space="preserve">MrkH Bo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ut-6</w:t>
            </w:r>
            <w:r w:rsidRPr="00770F7C">
              <w:rPr>
                <w:rFonts w:ascii="Times New Roman" w:hAnsi="Times New Roman" w:cs="Times New Roman"/>
                <w:sz w:val="20"/>
                <w:szCs w:val="20"/>
              </w:rPr>
              <w:t xml:space="preserve"> (for)</w:t>
            </w:r>
          </w:p>
          <w:p w14:paraId="31F4E589" w14:textId="77777777" w:rsidR="00311924" w:rsidRPr="00770F7C" w:rsidRDefault="00311924" w:rsidP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0" w:type="dxa"/>
          </w:tcPr>
          <w:p w14:paraId="1B1681C1" w14:textId="7CF153C9" w:rsidR="00311924" w:rsidRPr="00311924" w:rsidRDefault="00311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92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31192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311924">
              <w:rPr>
                <w:rFonts w:ascii="Times New Roman" w:hAnsi="Times New Roman" w:cs="Times New Roman"/>
                <w:sz w:val="20"/>
                <w:szCs w:val="20"/>
              </w:rPr>
              <w:t>GCGTTTTCATCTAAGAATGACTGTTTATTAATAGTCG</w:t>
            </w:r>
          </w:p>
        </w:tc>
      </w:tr>
      <w:tr w:rsidR="00311924" w14:paraId="2A832F75" w14:textId="77777777" w:rsidTr="00311924">
        <w:tc>
          <w:tcPr>
            <w:tcW w:w="2518" w:type="dxa"/>
          </w:tcPr>
          <w:p w14:paraId="5176B0A5" w14:textId="42A43920" w:rsidR="00311924" w:rsidRPr="00770F7C" w:rsidRDefault="00311924" w:rsidP="00182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F7C">
              <w:rPr>
                <w:rFonts w:ascii="Times New Roman" w:hAnsi="Times New Roman" w:cs="Times New Roman"/>
                <w:sz w:val="20"/>
                <w:szCs w:val="20"/>
              </w:rPr>
              <w:t xml:space="preserve">MrkH Bo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ut-7</w:t>
            </w:r>
            <w:r w:rsidRPr="00770F7C">
              <w:rPr>
                <w:rFonts w:ascii="Times New Roman" w:hAnsi="Times New Roman" w:cs="Times New Roman"/>
                <w:sz w:val="20"/>
                <w:szCs w:val="20"/>
              </w:rPr>
              <w:t xml:space="preserve"> (for)</w:t>
            </w:r>
          </w:p>
          <w:p w14:paraId="48B8B3C0" w14:textId="77777777" w:rsidR="00311924" w:rsidRPr="00770F7C" w:rsidRDefault="00311924" w:rsidP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0" w:type="dxa"/>
          </w:tcPr>
          <w:p w14:paraId="70D4B07A" w14:textId="6AFE9429" w:rsidR="00311924" w:rsidRPr="00311924" w:rsidRDefault="00311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92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31192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311924">
              <w:rPr>
                <w:rFonts w:ascii="Times New Roman" w:hAnsi="Times New Roman" w:cs="Times New Roman"/>
                <w:sz w:val="20"/>
                <w:szCs w:val="20"/>
              </w:rPr>
              <w:t>GCGTTTTCATCTATCTTTGACTGTTTATTAATAGTCG</w:t>
            </w:r>
          </w:p>
        </w:tc>
      </w:tr>
      <w:tr w:rsidR="00311924" w14:paraId="63659CE5" w14:textId="77777777" w:rsidTr="00311924">
        <w:tc>
          <w:tcPr>
            <w:tcW w:w="2518" w:type="dxa"/>
          </w:tcPr>
          <w:p w14:paraId="066EEFA6" w14:textId="1891EE32" w:rsidR="00311924" w:rsidRPr="00770F7C" w:rsidRDefault="00311924" w:rsidP="00182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F7C">
              <w:rPr>
                <w:rFonts w:ascii="Times New Roman" w:hAnsi="Times New Roman" w:cs="Times New Roman"/>
                <w:sz w:val="20"/>
                <w:szCs w:val="20"/>
              </w:rPr>
              <w:t xml:space="preserve">MrkH Bo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ut-8</w:t>
            </w:r>
            <w:r w:rsidRPr="00770F7C">
              <w:rPr>
                <w:rFonts w:ascii="Times New Roman" w:hAnsi="Times New Roman" w:cs="Times New Roman"/>
                <w:sz w:val="20"/>
                <w:szCs w:val="20"/>
              </w:rPr>
              <w:t xml:space="preserve"> (for)</w:t>
            </w:r>
          </w:p>
          <w:p w14:paraId="550F1D15" w14:textId="77777777" w:rsidR="00311924" w:rsidRPr="00770F7C" w:rsidRDefault="00311924" w:rsidP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0" w:type="dxa"/>
          </w:tcPr>
          <w:p w14:paraId="3FDB840C" w14:textId="67E5279C" w:rsidR="00311924" w:rsidRPr="00311924" w:rsidRDefault="00311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92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31192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311924">
              <w:rPr>
                <w:rFonts w:ascii="Times New Roman" w:hAnsi="Times New Roman" w:cs="Times New Roman"/>
                <w:sz w:val="20"/>
                <w:szCs w:val="20"/>
              </w:rPr>
              <w:t>GCGTTTTCATCTATCAAACACTGTTTATTAATAGTCG</w:t>
            </w:r>
          </w:p>
        </w:tc>
      </w:tr>
      <w:tr w:rsidR="00311924" w14:paraId="1C200F23" w14:textId="77777777" w:rsidTr="00311924">
        <w:tc>
          <w:tcPr>
            <w:tcW w:w="2518" w:type="dxa"/>
          </w:tcPr>
          <w:p w14:paraId="2AF82790" w14:textId="50C0A156" w:rsidR="00311924" w:rsidRPr="00770F7C" w:rsidRDefault="00311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UP mutation (for)</w:t>
            </w:r>
          </w:p>
        </w:tc>
        <w:tc>
          <w:tcPr>
            <w:tcW w:w="6090" w:type="dxa"/>
          </w:tcPr>
          <w:p w14:paraId="0D128FB7" w14:textId="77777777" w:rsidR="00311924" w:rsidRPr="00770F7C" w:rsidRDefault="00311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CATCTATCAATGACTGTTGCAGCATAGTCGATGGTTATCTG</w:t>
            </w:r>
            <w:proofErr w:type="spellEnd"/>
          </w:p>
        </w:tc>
      </w:tr>
      <w:tr w:rsidR="00311924" w14:paraId="7D3973E5" w14:textId="77777777" w:rsidTr="00311924">
        <w:tc>
          <w:tcPr>
            <w:tcW w:w="2518" w:type="dxa"/>
          </w:tcPr>
          <w:p w14:paraId="0EC637D1" w14:textId="08FA4EFD" w:rsidR="00311924" w:rsidRPr="00770F7C" w:rsidRDefault="00311924" w:rsidP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UP mutation (rev)</w:t>
            </w:r>
          </w:p>
        </w:tc>
        <w:tc>
          <w:tcPr>
            <w:tcW w:w="6090" w:type="dxa"/>
          </w:tcPr>
          <w:p w14:paraId="6558080B" w14:textId="77777777" w:rsidR="00311924" w:rsidRPr="00770F7C" w:rsidRDefault="00311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CAGATAACCATCGACTATGCTGCAACAGTCATTGATAGATG</w:t>
            </w:r>
            <w:proofErr w:type="spellEnd"/>
          </w:p>
        </w:tc>
      </w:tr>
      <w:tr w:rsidR="00311924" w14:paraId="04270AB6" w14:textId="77777777" w:rsidTr="00311924">
        <w:tc>
          <w:tcPr>
            <w:tcW w:w="2518" w:type="dxa"/>
          </w:tcPr>
          <w:p w14:paraId="0A82AA5F" w14:textId="05B50539" w:rsidR="00311924" w:rsidRPr="00770F7C" w:rsidRDefault="00311924" w:rsidP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-84 to +166 (</w:t>
            </w:r>
            <w:proofErr w:type="spellStart"/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BamHI</w:t>
            </w:r>
            <w:proofErr w:type="spellEnd"/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90" w:type="dxa"/>
          </w:tcPr>
          <w:p w14:paraId="51CEC34C" w14:textId="77777777" w:rsidR="00311924" w:rsidRPr="00770F7C" w:rsidRDefault="00311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C7D0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ATCTATCAATGACTGTTTATTAATAGTCG</w:t>
            </w:r>
            <w:proofErr w:type="spellEnd"/>
          </w:p>
        </w:tc>
      </w:tr>
      <w:tr w:rsidR="00311924" w14:paraId="6FA8E7C3" w14:textId="77777777" w:rsidTr="00311924">
        <w:tc>
          <w:tcPr>
            <w:tcW w:w="2518" w:type="dxa"/>
          </w:tcPr>
          <w:p w14:paraId="73A7BC61" w14:textId="0C960FDC" w:rsidR="00311924" w:rsidRPr="00770F7C" w:rsidRDefault="00311924" w:rsidP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-77 to +166 (</w:t>
            </w:r>
            <w:proofErr w:type="spellStart"/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BamHI</w:t>
            </w:r>
            <w:proofErr w:type="spellEnd"/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90" w:type="dxa"/>
          </w:tcPr>
          <w:p w14:paraId="04F2BF7E" w14:textId="77777777" w:rsidR="00311924" w:rsidRPr="00770F7C" w:rsidRDefault="00311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C7D0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AATGACTGTTTATTAATAGTCGATGGTTATCTG</w:t>
            </w:r>
            <w:proofErr w:type="spellEnd"/>
          </w:p>
        </w:tc>
      </w:tr>
      <w:tr w:rsidR="00311924" w14:paraId="177C79B4" w14:textId="77777777" w:rsidTr="00311924">
        <w:tc>
          <w:tcPr>
            <w:tcW w:w="2518" w:type="dxa"/>
          </w:tcPr>
          <w:p w14:paraId="7403B753" w14:textId="73EB2E94" w:rsidR="00311924" w:rsidRPr="00770F7C" w:rsidRDefault="00311924" w:rsidP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-71 to +166 (</w:t>
            </w:r>
            <w:proofErr w:type="spellStart"/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BamHI</w:t>
            </w:r>
            <w:proofErr w:type="spellEnd"/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90" w:type="dxa"/>
          </w:tcPr>
          <w:p w14:paraId="4D9CE7FB" w14:textId="77777777" w:rsidR="00311924" w:rsidRPr="00770F7C" w:rsidRDefault="00311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C7D0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TGTTTATTAATAGTCGATGGTTATCTG</w:t>
            </w:r>
            <w:proofErr w:type="spellEnd"/>
          </w:p>
        </w:tc>
      </w:tr>
      <w:tr w:rsidR="00311924" w14:paraId="77CDB2FE" w14:textId="77777777" w:rsidTr="00311924">
        <w:tc>
          <w:tcPr>
            <w:tcW w:w="2518" w:type="dxa"/>
          </w:tcPr>
          <w:p w14:paraId="7A40A708" w14:textId="67FFEF21" w:rsidR="00311924" w:rsidRPr="00770F7C" w:rsidRDefault="00311924" w:rsidP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7 to +166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mH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90" w:type="dxa"/>
          </w:tcPr>
          <w:p w14:paraId="5A9A9833" w14:textId="6085B574" w:rsidR="00311924" w:rsidRPr="00770F7C" w:rsidRDefault="00311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C7D0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TTATTAATAGTCGATGGTTATCTGTTATATAAC</w:t>
            </w:r>
            <w:proofErr w:type="spellEnd"/>
          </w:p>
        </w:tc>
      </w:tr>
      <w:tr w:rsidR="00311924" w14:paraId="0C5140A5" w14:textId="77777777" w:rsidTr="00C30F4B">
        <w:tc>
          <w:tcPr>
            <w:tcW w:w="2518" w:type="dxa"/>
          </w:tcPr>
          <w:p w14:paraId="2FE70619" w14:textId="2429A0E8" w:rsidR="00311924" w:rsidRPr="00770F7C" w:rsidRDefault="00311924" w:rsidP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mrkH(</w:t>
            </w:r>
            <w:proofErr w:type="spellStart"/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NdeI</w:t>
            </w:r>
            <w:proofErr w:type="spellEnd"/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)11a</w:t>
            </w:r>
          </w:p>
        </w:tc>
        <w:tc>
          <w:tcPr>
            <w:tcW w:w="6090" w:type="dxa"/>
          </w:tcPr>
          <w:p w14:paraId="4CE1C50C" w14:textId="1EDF62F2" w:rsidR="00311924" w:rsidRPr="00770F7C" w:rsidRDefault="00311924" w:rsidP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70F7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ACAGAGGGAACGATAAAGACC</w:t>
            </w:r>
            <w:proofErr w:type="spellEnd"/>
          </w:p>
        </w:tc>
      </w:tr>
      <w:tr w:rsidR="00311924" w14:paraId="1EDD4379" w14:textId="77777777" w:rsidTr="00C30F4B">
        <w:tc>
          <w:tcPr>
            <w:tcW w:w="2518" w:type="dxa"/>
          </w:tcPr>
          <w:p w14:paraId="66E1E4FA" w14:textId="29722E4F" w:rsidR="00311924" w:rsidRPr="00770F7C" w:rsidRDefault="00311924" w:rsidP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mrkH(</w:t>
            </w:r>
            <w:proofErr w:type="spellStart"/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BamHI</w:t>
            </w:r>
            <w:proofErr w:type="spellEnd"/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)11a</w:t>
            </w:r>
          </w:p>
        </w:tc>
        <w:tc>
          <w:tcPr>
            <w:tcW w:w="6090" w:type="dxa"/>
          </w:tcPr>
          <w:p w14:paraId="031A312D" w14:textId="26B1A613" w:rsidR="00311924" w:rsidRPr="00770F7C" w:rsidRDefault="00311924" w:rsidP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70F7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TTAGTGGTGGTGGTGGTGGTGGTGGTGGATTCTCTTTTTGCGCTTGGCTTC</w:t>
            </w:r>
            <w:proofErr w:type="spellEnd"/>
          </w:p>
        </w:tc>
      </w:tr>
      <w:tr w:rsidR="00311924" w14:paraId="6DED76A1" w14:textId="77777777" w:rsidTr="00C30F4B">
        <w:tc>
          <w:tcPr>
            <w:tcW w:w="2518" w:type="dxa"/>
          </w:tcPr>
          <w:p w14:paraId="6095E29B" w14:textId="21CBB6E1" w:rsidR="00311924" w:rsidRPr="00770F7C" w:rsidRDefault="00311924" w:rsidP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kH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l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F</w:t>
            </w:r>
          </w:p>
        </w:tc>
        <w:tc>
          <w:tcPr>
            <w:tcW w:w="6090" w:type="dxa"/>
          </w:tcPr>
          <w:p w14:paraId="71232FCB" w14:textId="220ACFBC" w:rsidR="00311924" w:rsidRPr="00FC7D03" w:rsidRDefault="00311924" w:rsidP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7D0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AC</w:t>
            </w:r>
            <w:r w:rsidRPr="00FC7D03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AU"/>
              </w:rPr>
              <w:t>GTCGAC</w:t>
            </w:r>
            <w:r w:rsidRPr="00FC7D0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CGCTACTGGCACTATAGA</w:t>
            </w:r>
            <w:proofErr w:type="spellEnd"/>
          </w:p>
        </w:tc>
      </w:tr>
      <w:tr w:rsidR="00311924" w14:paraId="49B2DCC8" w14:textId="77777777" w:rsidTr="00C30F4B">
        <w:tc>
          <w:tcPr>
            <w:tcW w:w="2518" w:type="dxa"/>
          </w:tcPr>
          <w:p w14:paraId="26943D8F" w14:textId="6DCCBFD7" w:rsidR="00311924" w:rsidRDefault="00311924" w:rsidP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kH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mH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R</w:t>
            </w:r>
          </w:p>
        </w:tc>
        <w:tc>
          <w:tcPr>
            <w:tcW w:w="6090" w:type="dxa"/>
          </w:tcPr>
          <w:p w14:paraId="200A6434" w14:textId="1309556E" w:rsidR="00311924" w:rsidRPr="00FC7D03" w:rsidRDefault="00311924" w:rsidP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7D0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</w:t>
            </w:r>
            <w:r w:rsidRPr="00FC7D03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AU"/>
              </w:rPr>
              <w:t>GGATCC</w:t>
            </w:r>
            <w:r w:rsidRPr="00FC7D0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CGGAGCGCATTCAGCAGAT</w:t>
            </w:r>
            <w:proofErr w:type="spellEnd"/>
          </w:p>
        </w:tc>
      </w:tr>
      <w:tr w:rsidR="00311924" w14:paraId="3EA782EA" w14:textId="77777777" w:rsidTr="00C30F4B">
        <w:tc>
          <w:tcPr>
            <w:tcW w:w="2518" w:type="dxa"/>
          </w:tcPr>
          <w:p w14:paraId="63194B14" w14:textId="794593CE" w:rsidR="00311924" w:rsidRPr="00770F7C" w:rsidRDefault="00311924" w:rsidP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MrkH15AS16F</w:t>
            </w:r>
          </w:p>
        </w:tc>
        <w:tc>
          <w:tcPr>
            <w:tcW w:w="6090" w:type="dxa"/>
          </w:tcPr>
          <w:p w14:paraId="5C623566" w14:textId="51C6F65C" w:rsidR="00311924" w:rsidRPr="00FC7D03" w:rsidRDefault="00311924" w:rsidP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7D03">
              <w:rPr>
                <w:rFonts w:ascii="Times New Roman" w:hAnsi="Times New Roman" w:cs="Times New Roman"/>
                <w:sz w:val="20"/>
                <w:szCs w:val="20"/>
              </w:rPr>
              <w:t>GTATGAAATTATTGCTGCTTCTATTTTCAGAGAGGAG</w:t>
            </w:r>
            <w:proofErr w:type="spellEnd"/>
          </w:p>
        </w:tc>
      </w:tr>
      <w:tr w:rsidR="00311924" w14:paraId="352C0D8E" w14:textId="77777777" w:rsidTr="00C30F4B">
        <w:tc>
          <w:tcPr>
            <w:tcW w:w="2518" w:type="dxa"/>
          </w:tcPr>
          <w:p w14:paraId="3B0B2377" w14:textId="3ABFF44B" w:rsidR="00311924" w:rsidRPr="00770F7C" w:rsidRDefault="00311924" w:rsidP="00FC6FD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MrkH15AS16R</w:t>
            </w:r>
          </w:p>
        </w:tc>
        <w:tc>
          <w:tcPr>
            <w:tcW w:w="6090" w:type="dxa"/>
          </w:tcPr>
          <w:p w14:paraId="355C68C5" w14:textId="2EB56EC7" w:rsidR="00311924" w:rsidRPr="00FC7D03" w:rsidRDefault="00311924" w:rsidP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7D03">
              <w:rPr>
                <w:rStyle w:val="HTMLTypewriter"/>
                <w:rFonts w:ascii="Times New Roman" w:eastAsiaTheme="minorHAnsi" w:hAnsi="Times New Roman" w:cs="Times New Roman"/>
              </w:rPr>
              <w:t>CTCCTCTCTGAAAATAGAAGCAGCAATAATTTCATAC</w:t>
            </w:r>
            <w:proofErr w:type="spellEnd"/>
          </w:p>
        </w:tc>
      </w:tr>
      <w:tr w:rsidR="00311924" w14:paraId="230CB3F4" w14:textId="77777777" w:rsidTr="00C30F4B">
        <w:tc>
          <w:tcPr>
            <w:tcW w:w="2518" w:type="dxa"/>
          </w:tcPr>
          <w:p w14:paraId="47B32AAD" w14:textId="284A685D" w:rsidR="00311924" w:rsidRPr="00770F7C" w:rsidRDefault="00311924" w:rsidP="00FC6FD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MrkH39AS40F</w:t>
            </w:r>
          </w:p>
        </w:tc>
        <w:tc>
          <w:tcPr>
            <w:tcW w:w="6090" w:type="dxa"/>
          </w:tcPr>
          <w:p w14:paraId="3F79144D" w14:textId="0F2AD8EB" w:rsidR="00311924" w:rsidRPr="00770F7C" w:rsidRDefault="00311924" w:rsidP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CAGTATCATAACCCAAGCTTCTCTGACGCGCGTGGAC</w:t>
            </w:r>
            <w:proofErr w:type="spellEnd"/>
          </w:p>
        </w:tc>
      </w:tr>
      <w:tr w:rsidR="00311924" w14:paraId="4B666769" w14:textId="77777777" w:rsidTr="00C30F4B">
        <w:tc>
          <w:tcPr>
            <w:tcW w:w="2518" w:type="dxa"/>
          </w:tcPr>
          <w:p w14:paraId="0F41C384" w14:textId="3477CAC4" w:rsidR="00311924" w:rsidRPr="00770F7C" w:rsidRDefault="00311924" w:rsidP="00FC6FD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MrkH39AS40R</w:t>
            </w:r>
          </w:p>
        </w:tc>
        <w:tc>
          <w:tcPr>
            <w:tcW w:w="6090" w:type="dxa"/>
          </w:tcPr>
          <w:p w14:paraId="68F64949" w14:textId="7BDE8F27" w:rsidR="00311924" w:rsidRPr="00770F7C" w:rsidRDefault="00311924" w:rsidP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F7C">
              <w:rPr>
                <w:rStyle w:val="HTMLTypewriter"/>
                <w:rFonts w:ascii="Times New Roman" w:eastAsiaTheme="minorHAnsi" w:hAnsi="Times New Roman" w:cs="Times New Roman"/>
              </w:rPr>
              <w:t>GTCCACGCGCGTCAGAGAAGCTTGGGTTATGATACTG</w:t>
            </w:r>
            <w:proofErr w:type="spellEnd"/>
          </w:p>
        </w:tc>
      </w:tr>
      <w:tr w:rsidR="00311924" w14:paraId="621CE224" w14:textId="77777777" w:rsidTr="00C30F4B">
        <w:tc>
          <w:tcPr>
            <w:tcW w:w="2518" w:type="dxa"/>
          </w:tcPr>
          <w:p w14:paraId="18B1397D" w14:textId="53880D10" w:rsidR="00311924" w:rsidRPr="00770F7C" w:rsidRDefault="00311924" w:rsidP="00FC6FD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MrkH202AS203F</w:t>
            </w:r>
          </w:p>
        </w:tc>
        <w:tc>
          <w:tcPr>
            <w:tcW w:w="6090" w:type="dxa"/>
          </w:tcPr>
          <w:p w14:paraId="61F72A41" w14:textId="153FBCAF" w:rsidR="00311924" w:rsidRPr="00770F7C" w:rsidRDefault="00311924" w:rsidP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GCTACTATCAGATAGCTTCTTCCTGCCAGTTTAAG</w:t>
            </w:r>
            <w:proofErr w:type="spellEnd"/>
          </w:p>
        </w:tc>
      </w:tr>
      <w:tr w:rsidR="00311924" w14:paraId="70F0C69D" w14:textId="77777777" w:rsidTr="00C30F4B">
        <w:tc>
          <w:tcPr>
            <w:tcW w:w="2518" w:type="dxa"/>
          </w:tcPr>
          <w:p w14:paraId="73D07262" w14:textId="1A62B5DF" w:rsidR="00311924" w:rsidRPr="00770F7C" w:rsidRDefault="00311924" w:rsidP="00FC6FD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MrkH202AS203R</w:t>
            </w:r>
          </w:p>
        </w:tc>
        <w:tc>
          <w:tcPr>
            <w:tcW w:w="6090" w:type="dxa"/>
          </w:tcPr>
          <w:p w14:paraId="1EC11935" w14:textId="30ED9D46" w:rsidR="00311924" w:rsidRPr="00770F7C" w:rsidRDefault="00311924" w:rsidP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F7C">
              <w:rPr>
                <w:rStyle w:val="HTMLTypewriter"/>
                <w:rFonts w:ascii="Times New Roman" w:eastAsiaTheme="minorHAnsi" w:hAnsi="Times New Roman" w:cs="Times New Roman"/>
              </w:rPr>
              <w:t>CTTAAACTGGCAGGAAGAAGCTATCTGATAGTAGC</w:t>
            </w:r>
            <w:proofErr w:type="spellEnd"/>
          </w:p>
        </w:tc>
      </w:tr>
      <w:tr w:rsidR="00311924" w14:paraId="1804CF71" w14:textId="77777777" w:rsidTr="00B16549">
        <w:tc>
          <w:tcPr>
            <w:tcW w:w="2518" w:type="dxa"/>
          </w:tcPr>
          <w:p w14:paraId="2C6796DF" w14:textId="078BF4FE" w:rsidR="00311924" w:rsidRPr="00770F7C" w:rsidRDefault="00311924" w:rsidP="00FC6FD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MrkH217AS218F</w:t>
            </w:r>
          </w:p>
        </w:tc>
        <w:tc>
          <w:tcPr>
            <w:tcW w:w="6090" w:type="dxa"/>
          </w:tcPr>
          <w:p w14:paraId="1D13B49E" w14:textId="156E8BF0" w:rsidR="00311924" w:rsidRPr="00770F7C" w:rsidRDefault="00311924" w:rsidP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GACCAGCGCAGAATAGCTTCTGAGAAGATACTGCTG</w:t>
            </w:r>
            <w:proofErr w:type="spellEnd"/>
          </w:p>
        </w:tc>
      </w:tr>
      <w:tr w:rsidR="00311924" w14:paraId="2AED9230" w14:textId="77777777" w:rsidTr="00B16549">
        <w:tc>
          <w:tcPr>
            <w:tcW w:w="2518" w:type="dxa"/>
          </w:tcPr>
          <w:p w14:paraId="1DBC4091" w14:textId="275A6FB3" w:rsidR="00311924" w:rsidRPr="00770F7C" w:rsidRDefault="00311924" w:rsidP="00FC6FD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70F7C">
              <w:rPr>
                <w:rFonts w:ascii="Times New Roman" w:hAnsi="Times New Roman" w:cs="Times New Roman"/>
                <w:sz w:val="20"/>
                <w:szCs w:val="20"/>
              </w:rPr>
              <w:t>MrkH217AS218R</w:t>
            </w:r>
          </w:p>
        </w:tc>
        <w:tc>
          <w:tcPr>
            <w:tcW w:w="6090" w:type="dxa"/>
          </w:tcPr>
          <w:p w14:paraId="5A05C89A" w14:textId="68FD8FC3" w:rsidR="00311924" w:rsidRPr="00770F7C" w:rsidRDefault="00311924" w:rsidP="00FC6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F7C">
              <w:rPr>
                <w:rStyle w:val="HTMLTypewriter"/>
                <w:rFonts w:ascii="Times New Roman" w:eastAsiaTheme="minorHAnsi" w:hAnsi="Times New Roman" w:cs="Times New Roman"/>
              </w:rPr>
              <w:t>CAGCAGTATCTTCTCAGAAGCTATTCTGCGCTGGTC</w:t>
            </w:r>
            <w:proofErr w:type="spellEnd"/>
          </w:p>
        </w:tc>
      </w:tr>
    </w:tbl>
    <w:p w14:paraId="7590E21D" w14:textId="77777777" w:rsidR="00E54E08" w:rsidRDefault="00E54E08">
      <w:pPr>
        <w:rPr>
          <w:rFonts w:ascii="Times New Roman" w:hAnsi="Times New Roman"/>
        </w:rPr>
      </w:pPr>
    </w:p>
    <w:p w14:paraId="27DE45B1" w14:textId="0BE742C8" w:rsidR="00475494" w:rsidRPr="007B19EC" w:rsidRDefault="00475494">
      <w:pPr>
        <w:rPr>
          <w:rFonts w:ascii="Times New Roman" w:hAnsi="Times New Roman"/>
        </w:rPr>
      </w:pPr>
    </w:p>
    <w:sectPr w:rsidR="00475494" w:rsidRPr="007B19EC" w:rsidSect="00E433AF">
      <w:pgSz w:w="11900" w:h="16840"/>
      <w:pgMar w:top="1440" w:right="1800" w:bottom="1135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431E47"/>
    <w:rsid w:val="000C0007"/>
    <w:rsid w:val="000D780C"/>
    <w:rsid w:val="000E6522"/>
    <w:rsid w:val="00187BA5"/>
    <w:rsid w:val="002D1373"/>
    <w:rsid w:val="002F28F3"/>
    <w:rsid w:val="00303781"/>
    <w:rsid w:val="00311924"/>
    <w:rsid w:val="00312FEB"/>
    <w:rsid w:val="003743F9"/>
    <w:rsid w:val="00383B39"/>
    <w:rsid w:val="00426AFD"/>
    <w:rsid w:val="00431E47"/>
    <w:rsid w:val="004322FA"/>
    <w:rsid w:val="004720F1"/>
    <w:rsid w:val="0047488A"/>
    <w:rsid w:val="00475494"/>
    <w:rsid w:val="004B3C1B"/>
    <w:rsid w:val="00550492"/>
    <w:rsid w:val="00561C35"/>
    <w:rsid w:val="0056596A"/>
    <w:rsid w:val="00575CFA"/>
    <w:rsid w:val="00576DC1"/>
    <w:rsid w:val="005A75D9"/>
    <w:rsid w:val="005B16B6"/>
    <w:rsid w:val="005B6C75"/>
    <w:rsid w:val="0061183A"/>
    <w:rsid w:val="00622356"/>
    <w:rsid w:val="00696BBA"/>
    <w:rsid w:val="00740C9A"/>
    <w:rsid w:val="00770F7C"/>
    <w:rsid w:val="007B19EC"/>
    <w:rsid w:val="008046B1"/>
    <w:rsid w:val="0082077A"/>
    <w:rsid w:val="00834AB7"/>
    <w:rsid w:val="00917C90"/>
    <w:rsid w:val="00945738"/>
    <w:rsid w:val="009E103D"/>
    <w:rsid w:val="00AA2C6F"/>
    <w:rsid w:val="00AB7CC2"/>
    <w:rsid w:val="00B16549"/>
    <w:rsid w:val="00B944AA"/>
    <w:rsid w:val="00BE4B30"/>
    <w:rsid w:val="00C15144"/>
    <w:rsid w:val="00C30F4B"/>
    <w:rsid w:val="00CB0CB9"/>
    <w:rsid w:val="00D143CA"/>
    <w:rsid w:val="00DA597F"/>
    <w:rsid w:val="00DB6853"/>
    <w:rsid w:val="00DF320B"/>
    <w:rsid w:val="00E31041"/>
    <w:rsid w:val="00E33573"/>
    <w:rsid w:val="00E433AF"/>
    <w:rsid w:val="00E54E08"/>
    <w:rsid w:val="00F7159F"/>
    <w:rsid w:val="00FC6FDE"/>
    <w:rsid w:val="00FC7D03"/>
    <w:rsid w:val="00FF3F4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48C6C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5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6F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Typewriter">
    <w:name w:val="HTML Typewriter"/>
    <w:basedOn w:val="DefaultParagraphFont"/>
    <w:uiPriority w:val="99"/>
    <w:semiHidden/>
    <w:unhideWhenUsed/>
    <w:rsid w:val="00770F7C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333</Words>
  <Characters>1900</Characters>
  <Application>Microsoft Macintosh Word</Application>
  <DocSecurity>0</DocSecurity>
  <Lines>15</Lines>
  <Paragraphs>4</Paragraphs>
  <ScaleCrop>false</ScaleCrop>
  <Company>University of Melbourne</Company>
  <LinksUpToDate>false</LinksUpToDate>
  <CharactersWithSpaces>2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Yang</dc:creator>
  <cp:keywords/>
  <cp:lastModifiedBy>Jonathan Wilksch</cp:lastModifiedBy>
  <cp:revision>18</cp:revision>
  <cp:lastPrinted>2013-04-24T02:06:00Z</cp:lastPrinted>
  <dcterms:created xsi:type="dcterms:W3CDTF">2013-03-26T23:35:00Z</dcterms:created>
  <dcterms:modified xsi:type="dcterms:W3CDTF">2013-10-03T03:34:00Z</dcterms:modified>
</cp:coreProperties>
</file>